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ED052" w14:textId="7EDBDDCC" w:rsidR="00AD0727" w:rsidRPr="00DC515A" w:rsidRDefault="00AD0727" w:rsidP="00AD0727">
      <w:pPr>
        <w:widowControl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53D8D5FE" wp14:editId="02292B15">
            <wp:extent cx="6631335" cy="10477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7681" cy="1056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ACD41" w14:textId="77777777" w:rsidR="00AD0727" w:rsidRPr="00DC515A" w:rsidRDefault="00AD0727" w:rsidP="00AD0727">
      <w:pPr>
        <w:widowControl/>
        <w:rPr>
          <w:rFonts w:ascii="Times New Roman" w:hAnsi="Times New Roman" w:cs="Times New Roman"/>
          <w:sz w:val="28"/>
          <w:szCs w:val="28"/>
        </w:rPr>
      </w:pPr>
      <w:bookmarkStart w:id="0" w:name="_Hlk76635399"/>
      <w:r w:rsidRPr="000E1180">
        <w:rPr>
          <w:rFonts w:ascii="Times New Roman" w:hAnsi="Times New Roman" w:cs="Times New Roman"/>
          <w:b/>
          <w:bCs/>
          <w:sz w:val="28"/>
          <w:szCs w:val="28"/>
        </w:rPr>
        <w:t>Figure. S1.</w:t>
      </w:r>
      <w:r w:rsidRPr="00DC515A">
        <w:rPr>
          <w:rFonts w:ascii="Times New Roman" w:hAnsi="Times New Roman" w:cs="Times New Roman"/>
          <w:sz w:val="28"/>
          <w:szCs w:val="28"/>
        </w:rPr>
        <w:t xml:space="preserve"> Histology analysis of the allografts at the time of complete cessation of heart beats among d</w:t>
      </w:r>
      <w:r w:rsidRPr="00AD0727">
        <w:rPr>
          <w:rFonts w:ascii="Times New Roman" w:hAnsi="Times New Roman" w:cs="Times New Roman"/>
          <w:sz w:val="28"/>
          <w:szCs w:val="28"/>
        </w:rPr>
        <w:t>ifferent groups.</w:t>
      </w:r>
      <w:r w:rsidRPr="00AD0727">
        <w:t xml:space="preserve"> </w:t>
      </w:r>
      <w:r w:rsidRPr="00AD0727">
        <w:rPr>
          <w:rFonts w:ascii="Times New Roman" w:hAnsi="Times New Roman" w:cs="Times New Roman"/>
          <w:sz w:val="28"/>
          <w:szCs w:val="28"/>
        </w:rPr>
        <w:t>Areas in black dotted lines indicate the areas of lymphocyte infiltration and myocyte damage.</w:t>
      </w:r>
    </w:p>
    <w:bookmarkEnd w:id="0"/>
    <w:p w14:paraId="0EC2B087" w14:textId="77777777" w:rsidR="00D1226B" w:rsidRPr="00AD0727" w:rsidRDefault="00D1226B"/>
    <w:sectPr w:rsidR="00D1226B" w:rsidRPr="00AD0727" w:rsidSect="00AD072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727"/>
    <w:rsid w:val="00AD0727"/>
    <w:rsid w:val="00D1226B"/>
    <w:rsid w:val="00E45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94D19"/>
  <w15:chartTrackingRefBased/>
  <w15:docId w15:val="{77A40A70-C098-4B60-BCE3-69EEB0AA0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07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7716373@qq.com</dc:creator>
  <cp:keywords/>
  <dc:description/>
  <cp:lastModifiedBy>397716373@qq.com</cp:lastModifiedBy>
  <cp:revision>1</cp:revision>
  <dcterms:created xsi:type="dcterms:W3CDTF">2021-08-20T15:53:00Z</dcterms:created>
  <dcterms:modified xsi:type="dcterms:W3CDTF">2021-08-20T15:54:00Z</dcterms:modified>
</cp:coreProperties>
</file>